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17C1C" w14:textId="77777777" w:rsidR="00EC667C" w:rsidRPr="00137105" w:rsidRDefault="00EC667C" w:rsidP="00EC667C">
      <w:pPr>
        <w:rPr>
          <w:rFonts w:ascii="Calibri" w:eastAsia="Times New Roman" w:hAnsi="Calibri" w:cs="Calibri"/>
          <w:sz w:val="28"/>
          <w:szCs w:val="28"/>
        </w:rPr>
      </w:pPr>
      <w:r w:rsidRPr="00137105">
        <w:rPr>
          <w:rFonts w:ascii="Calibri" w:eastAsia="Times New Roman" w:hAnsi="Calibri" w:cs="Calibri"/>
          <w:sz w:val="28"/>
          <w:szCs w:val="28"/>
        </w:rPr>
        <w:t>Supplemental Table 1: A comparison of preoperative to postoperative radiographic parameters within each study cohort.</w:t>
      </w:r>
    </w:p>
    <w:p w14:paraId="3F9309DA" w14:textId="77777777" w:rsidR="00EC667C" w:rsidRPr="00137105" w:rsidRDefault="00EC667C" w:rsidP="00EC667C">
      <w:pPr>
        <w:rPr>
          <w:rFonts w:ascii="Calibri" w:eastAsia="Times New Roman" w:hAnsi="Calibri" w:cs="Calibri"/>
        </w:rPr>
      </w:pPr>
    </w:p>
    <w:tbl>
      <w:tblPr>
        <w:tblW w:w="8953" w:type="dxa"/>
        <w:tblLook w:val="04A0" w:firstRow="1" w:lastRow="0" w:firstColumn="1" w:lastColumn="0" w:noHBand="0" w:noVBand="1"/>
      </w:tblPr>
      <w:tblGrid>
        <w:gridCol w:w="2213"/>
        <w:gridCol w:w="3065"/>
        <w:gridCol w:w="2135"/>
        <w:gridCol w:w="1540"/>
      </w:tblGrid>
      <w:tr w:rsidR="00EC667C" w:rsidRPr="00137105" w14:paraId="1B351D69" w14:textId="77777777" w:rsidTr="00A13190">
        <w:trPr>
          <w:trHeight w:val="380"/>
        </w:trPr>
        <w:tc>
          <w:tcPr>
            <w:tcW w:w="22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B535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  <w:tc>
          <w:tcPr>
            <w:tcW w:w="52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D70E4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Varus Cohort (n=13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0D555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</w:tr>
      <w:tr w:rsidR="00EC667C" w:rsidRPr="00137105" w14:paraId="588F8F06" w14:textId="77777777" w:rsidTr="00A13190">
        <w:trPr>
          <w:trHeight w:val="40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FE9D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5B316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Preop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43BF7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Postop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D5EED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p-value</w:t>
            </w:r>
          </w:p>
        </w:tc>
      </w:tr>
      <w:tr w:rsidR="00EC667C" w:rsidRPr="00137105" w14:paraId="375C0859" w14:textId="77777777" w:rsidTr="00A13190">
        <w:trPr>
          <w:trHeight w:val="400"/>
        </w:trPr>
        <w:tc>
          <w:tcPr>
            <w:tcW w:w="221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CCB9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Direct LLD (mm)</w:t>
            </w:r>
          </w:p>
        </w:tc>
        <w:tc>
          <w:tcPr>
            <w:tcW w:w="3065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08C21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27.3 ± 18.8</w:t>
            </w:r>
          </w:p>
        </w:tc>
        <w:tc>
          <w:tcPr>
            <w:tcW w:w="2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CAD4D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8.8 ± 13.4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1183E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&lt;0.001</w:t>
            </w:r>
          </w:p>
        </w:tc>
      </w:tr>
      <w:tr w:rsidR="00EC667C" w:rsidRPr="00137105" w14:paraId="072E5BED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01B1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82C874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2135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50EC39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8317A0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</w:tr>
      <w:tr w:rsidR="00EC667C" w:rsidRPr="00137105" w14:paraId="46CA7AE8" w14:textId="77777777" w:rsidTr="00A13190">
        <w:trPr>
          <w:trHeight w:val="380"/>
        </w:trPr>
        <w:tc>
          <w:tcPr>
            <w:tcW w:w="221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3DE2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Indirect LLD (mm)</w:t>
            </w:r>
          </w:p>
        </w:tc>
        <w:tc>
          <w:tcPr>
            <w:tcW w:w="3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7D613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29.1 ± 15.6</w:t>
            </w:r>
          </w:p>
        </w:tc>
        <w:tc>
          <w:tcPr>
            <w:tcW w:w="2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C81FB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9.4 ± 12.3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31CF4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&lt;0.001</w:t>
            </w:r>
          </w:p>
        </w:tc>
      </w:tr>
      <w:tr w:rsidR="00EC667C" w:rsidRPr="00137105" w14:paraId="54D06658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F972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386CC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213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707AB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0DF080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</w:tr>
      <w:tr w:rsidR="00EC667C" w:rsidRPr="00137105" w14:paraId="59875178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23F2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LLD &gt; 5mm (n, %)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6DCEB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10 (77%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613B1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4 (3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E2B7D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</w:tr>
      <w:tr w:rsidR="00EC667C" w:rsidRPr="00137105" w14:paraId="1FD11923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5A8F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MAD (mm)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8045B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medial (+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BD9D2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210F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&lt;0.001</w:t>
            </w:r>
          </w:p>
        </w:tc>
      </w:tr>
      <w:tr w:rsidR="00EC667C" w:rsidRPr="00137105" w14:paraId="0DC5DDF6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21A4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D66D3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31.2 ± 21.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FE62C1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8.7 ± 5.9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1F3F23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</w:tr>
      <w:tr w:rsidR="00EC667C" w:rsidRPr="00137105" w14:paraId="31A9B734" w14:textId="77777777" w:rsidTr="00A13190">
        <w:trPr>
          <w:trHeight w:val="40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DB57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MAD &gt; 5mm (n, %)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B828E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13 (100%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C556F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9 (6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6409D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</w:tr>
      <w:tr w:rsidR="00EC667C" w:rsidRPr="00137105" w14:paraId="68D4467F" w14:textId="77777777" w:rsidTr="00A13190">
        <w:trPr>
          <w:trHeight w:val="80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61C82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Mechanical axis angle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0802A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deg. Varus (+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A1BC66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57989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0.003</w:t>
            </w:r>
          </w:p>
        </w:tc>
      </w:tr>
      <w:tr w:rsidR="00EC667C" w:rsidRPr="00137105" w14:paraId="05B3626B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6C26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ECADD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10.4 ± 9.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9710E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3 ± 2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F2E7CC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EC667C" w:rsidRPr="00137105" w14:paraId="6985E4A7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4629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LDFA (degrees)</w:t>
            </w:r>
          </w:p>
        </w:tc>
        <w:tc>
          <w:tcPr>
            <w:tcW w:w="3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781F0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98.4 ± 11.8</w:t>
            </w:r>
          </w:p>
        </w:tc>
        <w:tc>
          <w:tcPr>
            <w:tcW w:w="2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0B55F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90.7 ± 5.7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AC78B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0.001</w:t>
            </w:r>
          </w:p>
        </w:tc>
      </w:tr>
      <w:tr w:rsidR="00EC667C" w:rsidRPr="00137105" w14:paraId="31B2CF72" w14:textId="77777777" w:rsidTr="00A13190">
        <w:trPr>
          <w:trHeight w:val="40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CD9B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A59A592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2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C31D252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E4610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</w:tr>
      <w:tr w:rsidR="00EC667C" w:rsidRPr="00137105" w14:paraId="5DFE7C6D" w14:textId="77777777" w:rsidTr="00A13190">
        <w:trPr>
          <w:trHeight w:val="400"/>
        </w:trPr>
        <w:tc>
          <w:tcPr>
            <w:tcW w:w="895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CD172A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</w:tr>
      <w:tr w:rsidR="00EC667C" w:rsidRPr="00137105" w14:paraId="657BB91A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718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  <w:tc>
          <w:tcPr>
            <w:tcW w:w="52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650DB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Valgus Cohort (n=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8EA28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</w:tr>
      <w:tr w:rsidR="00EC667C" w:rsidRPr="00137105" w14:paraId="3F98D87F" w14:textId="77777777" w:rsidTr="00A13190">
        <w:trPr>
          <w:trHeight w:val="40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F99A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C7D02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Preop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49D6D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Postop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8476C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p-value</w:t>
            </w:r>
          </w:p>
        </w:tc>
      </w:tr>
      <w:tr w:rsidR="00EC667C" w:rsidRPr="00137105" w14:paraId="2111AA3A" w14:textId="77777777" w:rsidTr="00A13190">
        <w:trPr>
          <w:trHeight w:val="400"/>
        </w:trPr>
        <w:tc>
          <w:tcPr>
            <w:tcW w:w="221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46F1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Direct LLD (mm)</w:t>
            </w:r>
          </w:p>
        </w:tc>
        <w:tc>
          <w:tcPr>
            <w:tcW w:w="30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C7E58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25.2 ± 11.1</w:t>
            </w:r>
          </w:p>
        </w:tc>
        <w:tc>
          <w:tcPr>
            <w:tcW w:w="2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7B3EF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4.5 ± 5.3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B9FA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&lt;0.001</w:t>
            </w:r>
          </w:p>
        </w:tc>
      </w:tr>
      <w:tr w:rsidR="00EC667C" w:rsidRPr="00137105" w14:paraId="1D8A58CF" w14:textId="77777777" w:rsidTr="00A13190">
        <w:trPr>
          <w:trHeight w:val="40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36F5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951E35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2135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B4C2DB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0A3F8BE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</w:tr>
      <w:tr w:rsidR="00EC667C" w:rsidRPr="00137105" w14:paraId="73EF1305" w14:textId="77777777" w:rsidTr="00A13190">
        <w:trPr>
          <w:trHeight w:val="380"/>
        </w:trPr>
        <w:tc>
          <w:tcPr>
            <w:tcW w:w="221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B11F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Indirect LLD (mm)</w:t>
            </w:r>
          </w:p>
        </w:tc>
        <w:tc>
          <w:tcPr>
            <w:tcW w:w="3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0EDBE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26.3 ± 12.1</w:t>
            </w:r>
          </w:p>
        </w:tc>
        <w:tc>
          <w:tcPr>
            <w:tcW w:w="2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D790C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5 ± 4.6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B846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&lt;0.001</w:t>
            </w:r>
          </w:p>
        </w:tc>
      </w:tr>
      <w:tr w:rsidR="00EC667C" w:rsidRPr="00137105" w14:paraId="631B2C5B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8C7F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FAA59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213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6D360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127E8CF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</w:tr>
      <w:tr w:rsidR="00EC667C" w:rsidRPr="00137105" w14:paraId="3552FF9F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9320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LLD &gt; 5mm (n, %)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5F3F7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25 (89%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D0D32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7 (2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FEF10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</w:tr>
      <w:tr w:rsidR="00EC667C" w:rsidRPr="00137105" w14:paraId="7C027B5F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4330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MAD (mm)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F6CC4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lateral (-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C7D5C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20A50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&lt;0.001</w:t>
            </w:r>
          </w:p>
        </w:tc>
      </w:tr>
      <w:tr w:rsidR="00EC667C" w:rsidRPr="00137105" w14:paraId="28F236B8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E353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4ABB5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-19 ± 8.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C46AD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7.2 ± 6.7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E602181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</w:tr>
      <w:tr w:rsidR="00EC667C" w:rsidRPr="00137105" w14:paraId="18B705E5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F70D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lastRenderedPageBreak/>
              <w:t>MAD &gt; 5mm (n, %)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78F21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28 (100%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AC3EC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12 (4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B13E4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</w:tr>
      <w:tr w:rsidR="00EC667C" w:rsidRPr="00137105" w14:paraId="2F700716" w14:textId="77777777" w:rsidTr="00A13190">
        <w:trPr>
          <w:trHeight w:val="80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9E39B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Mechanical axis angle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D7ABD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deg. Valgus (-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A7ECC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 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F45A7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&lt;0.001</w:t>
            </w:r>
          </w:p>
        </w:tc>
      </w:tr>
      <w:tr w:rsidR="00EC667C" w:rsidRPr="00137105" w14:paraId="0707C84F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B4A6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B4676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-6.2 ± 2.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ABD9D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2.2 ± 2.1</w:t>
            </w: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B18F1F9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</w:tr>
      <w:tr w:rsidR="00EC667C" w:rsidRPr="00137105" w14:paraId="2BB378DE" w14:textId="77777777" w:rsidTr="00A13190">
        <w:trPr>
          <w:trHeight w:val="380"/>
        </w:trPr>
        <w:tc>
          <w:tcPr>
            <w:tcW w:w="22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3313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LDFA (degrees)</w:t>
            </w:r>
          </w:p>
        </w:tc>
        <w:tc>
          <w:tcPr>
            <w:tcW w:w="3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03878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82.5 ± 3.9</w:t>
            </w:r>
          </w:p>
        </w:tc>
        <w:tc>
          <w:tcPr>
            <w:tcW w:w="2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321E4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>89.1 ± 3.9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820EA" w14:textId="77777777" w:rsidR="00EC667C" w:rsidRPr="00137105" w:rsidRDefault="00EC667C" w:rsidP="00A13190">
            <w:pPr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>&lt;0.001</w:t>
            </w:r>
          </w:p>
        </w:tc>
      </w:tr>
      <w:tr w:rsidR="00EC667C" w:rsidRPr="00137105" w14:paraId="452A226E" w14:textId="77777777" w:rsidTr="00A13190">
        <w:trPr>
          <w:trHeight w:val="400"/>
        </w:trPr>
        <w:tc>
          <w:tcPr>
            <w:tcW w:w="22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978B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137105">
              <w:rPr>
                <w:rFonts w:ascii="Calibri" w:eastAsia="Times New Roman" w:hAnsi="Calibri" w:cs="Calibri"/>
                <w:sz w:val="28"/>
                <w:szCs w:val="28"/>
              </w:rPr>
              <w:t xml:space="preserve">  Mean +/- SD</w:t>
            </w:r>
          </w:p>
        </w:tc>
        <w:tc>
          <w:tcPr>
            <w:tcW w:w="306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632807F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2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A78492C" w14:textId="77777777" w:rsidR="00EC667C" w:rsidRPr="00137105" w:rsidRDefault="00EC667C" w:rsidP="00A13190">
            <w:pPr>
              <w:rPr>
                <w:rFonts w:ascii="Calibri" w:eastAsia="Times New Roman" w:hAnsi="Calibri" w:cs="Calibri"/>
                <w:sz w:val="28"/>
                <w:szCs w:val="2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C104C" w14:textId="77777777" w:rsidR="00EC667C" w:rsidRPr="00137105" w:rsidRDefault="00EC667C" w:rsidP="00A13190">
            <w:pPr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</w:p>
        </w:tc>
      </w:tr>
    </w:tbl>
    <w:p w14:paraId="7C77A24F" w14:textId="77777777" w:rsidR="00EC667C" w:rsidRPr="00137105" w:rsidRDefault="00EC667C" w:rsidP="00EC667C">
      <w:pPr>
        <w:rPr>
          <w:rFonts w:ascii="Calibri" w:eastAsia="Times New Roman" w:hAnsi="Calibri" w:cs="Calibri"/>
        </w:rPr>
      </w:pPr>
    </w:p>
    <w:p w14:paraId="149AB46D" w14:textId="77777777" w:rsidR="00EC667C" w:rsidRPr="00137105" w:rsidRDefault="00EC667C" w:rsidP="00EC667C">
      <w:pPr>
        <w:rPr>
          <w:rFonts w:ascii="Calibri" w:eastAsia="Times New Roman" w:hAnsi="Calibri" w:cs="Calibri"/>
        </w:rPr>
      </w:pPr>
      <w:r w:rsidRPr="00137105">
        <w:rPr>
          <w:rFonts w:ascii="Calibri" w:eastAsia="Times New Roman" w:hAnsi="Calibri" w:cs="Calibri"/>
        </w:rPr>
        <w:t>P-values are reported as paired two-sample t-test for means (one-tailed P values)</w:t>
      </w:r>
    </w:p>
    <w:p w14:paraId="6AEC801B" w14:textId="77777777" w:rsidR="00861805" w:rsidRDefault="00861805"/>
    <w:sectPr w:rsidR="00861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7C"/>
    <w:rsid w:val="00042CB8"/>
    <w:rsid w:val="00074E49"/>
    <w:rsid w:val="0008533A"/>
    <w:rsid w:val="00086C3A"/>
    <w:rsid w:val="000D7500"/>
    <w:rsid w:val="00121C4F"/>
    <w:rsid w:val="00171AA2"/>
    <w:rsid w:val="001A19FB"/>
    <w:rsid w:val="001C2C4F"/>
    <w:rsid w:val="00220267"/>
    <w:rsid w:val="002D64A4"/>
    <w:rsid w:val="002F04AF"/>
    <w:rsid w:val="003048D4"/>
    <w:rsid w:val="00305685"/>
    <w:rsid w:val="0034028D"/>
    <w:rsid w:val="0039310B"/>
    <w:rsid w:val="004673DE"/>
    <w:rsid w:val="005951B1"/>
    <w:rsid w:val="005B46E1"/>
    <w:rsid w:val="005C1DCF"/>
    <w:rsid w:val="0062086B"/>
    <w:rsid w:val="00623D33"/>
    <w:rsid w:val="00642DA5"/>
    <w:rsid w:val="00663849"/>
    <w:rsid w:val="006A3EA5"/>
    <w:rsid w:val="00746F0B"/>
    <w:rsid w:val="007C7ECC"/>
    <w:rsid w:val="007D1E1D"/>
    <w:rsid w:val="00833CC3"/>
    <w:rsid w:val="00861805"/>
    <w:rsid w:val="00897124"/>
    <w:rsid w:val="008D2061"/>
    <w:rsid w:val="00971E95"/>
    <w:rsid w:val="009F1F33"/>
    <w:rsid w:val="00A522CA"/>
    <w:rsid w:val="00A60928"/>
    <w:rsid w:val="00AB7C6A"/>
    <w:rsid w:val="00B91538"/>
    <w:rsid w:val="00C0063C"/>
    <w:rsid w:val="00C35680"/>
    <w:rsid w:val="00C672D9"/>
    <w:rsid w:val="00D03D82"/>
    <w:rsid w:val="00EB166D"/>
    <w:rsid w:val="00EC667C"/>
    <w:rsid w:val="00EE5440"/>
    <w:rsid w:val="00F222E6"/>
    <w:rsid w:val="00F62168"/>
    <w:rsid w:val="00F859DC"/>
    <w:rsid w:val="00FB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C6A6E"/>
  <w15:chartTrackingRefBased/>
  <w15:docId w15:val="{BC1B0A2F-AB1D-CF41-A389-F812CA775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960</Characters>
  <Application>Microsoft Office Word</Application>
  <DocSecurity>0</DocSecurity>
  <Lines>18</Lines>
  <Paragraphs>7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eiger</dc:creator>
  <cp:keywords/>
  <dc:description/>
  <cp:lastModifiedBy>Erik Geiger</cp:lastModifiedBy>
  <cp:revision>1</cp:revision>
  <dcterms:created xsi:type="dcterms:W3CDTF">2023-03-13T03:38:00Z</dcterms:created>
  <dcterms:modified xsi:type="dcterms:W3CDTF">2023-03-13T03:38:00Z</dcterms:modified>
</cp:coreProperties>
</file>